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Table 2</w:t>
      </w:r>
      <w:r>
        <w:rPr>
          <w:lang w:val="en-GB"/>
        </w:rPr>
        <w:t xml:space="preserve"> Primers used to specifically amplify particular rat genes via quantitative real time PCR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3528"/>
        <w:gridCol w:w="3594"/>
      </w:tblGrid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 (5´- 3`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val="en-GB"/>
              </w:rPr>
              <w:t>Reverse Primer (5´- 3`)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1a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CCATCCCCCACAGCACCAT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CGGAACTCGTTTGGATCAC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yp2b1 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AGAAGGAGAAGTCGAAC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AGCATCAGCAGGAAACC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3a1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GCTAGAGGGACAAC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CCCAAATCCGTAGAG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GGGGCAGCCCAGA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AGCATCAAAGGTGGAGGA</w:t>
            </w:r>
          </w:p>
        </w:tc>
      </w:tr>
      <w:tr>
        <w:trPr>
          <w:trHeight w:val="154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β-Actin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AAATCGTGCGTG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ATTGCCGATAGTG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0E4B57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5:10:00Z</dcterms:created>
  <dc:creator>Administrator</dc:creator>
  <dc:description/>
  <cp:keywords/>
  <dc:language>en-US</dc:language>
  <cp:lastModifiedBy>Frau Tanja Heise</cp:lastModifiedBy>
  <dcterms:modified xsi:type="dcterms:W3CDTF">2017-05-18T13:19:00Z</dcterms:modified>
  <cp:revision>7</cp:revision>
  <dc:subject/>
  <dc:title>Table 2: Primer sequences used for quantitative real time PCR</dc:title>
</cp:coreProperties>
</file>